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B0D6C" w14:textId="78A0FCD7" w:rsidR="00B21012" w:rsidRDefault="00B21012" w:rsidP="009E27DC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8B37F3">
        <w:rPr>
          <w:rFonts w:ascii="Arial" w:hAnsi="Arial" w:cs="Arial"/>
        </w:rPr>
        <w:t>S</w:t>
      </w:r>
      <w:r w:rsidR="009E27DC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Pr="00943158">
        <w:rPr>
          <w:rFonts w:ascii="Arial" w:hAnsi="Arial" w:cs="Arial"/>
          <w:i/>
          <w:iCs/>
        </w:rPr>
        <w:t>SHOT2</w:t>
      </w:r>
      <w:r>
        <w:rPr>
          <w:rFonts w:ascii="Arial" w:hAnsi="Arial" w:cs="Arial"/>
        </w:rPr>
        <w:t xml:space="preserve"> candidate genes on chromosome 1. </w:t>
      </w:r>
      <w:r w:rsidR="009E27DC">
        <w:rPr>
          <w:rFonts w:ascii="Arial" w:hAnsi="Arial" w:cs="Arial"/>
        </w:rPr>
        <w:t xml:space="preserve">Frequency of alternative nucleotides at specific sites on </w:t>
      </w:r>
      <w:r w:rsidR="007341EC">
        <w:rPr>
          <w:rFonts w:ascii="Arial" w:hAnsi="Arial" w:cs="Arial"/>
        </w:rPr>
        <w:t xml:space="preserve">chromosome 1 in the </w:t>
      </w:r>
      <w:r w:rsidR="009E27DC">
        <w:rPr>
          <w:rFonts w:ascii="Arial" w:hAnsi="Arial" w:cs="Arial"/>
        </w:rPr>
        <w:t>region of interest</w:t>
      </w:r>
      <w:r w:rsidR="007341EC">
        <w:rPr>
          <w:rFonts w:ascii="Arial" w:hAnsi="Arial" w:cs="Arial"/>
        </w:rPr>
        <w:t xml:space="preserve"> (Position) were identified</w:t>
      </w:r>
      <w:r w:rsidR="009E27DC">
        <w:rPr>
          <w:rFonts w:ascii="Arial" w:hAnsi="Arial" w:cs="Arial"/>
        </w:rPr>
        <w:t xml:space="preserve"> from sequencing heat-tolerant F3 pools </w:t>
      </w:r>
      <w:r w:rsidR="002D6CED">
        <w:rPr>
          <w:rFonts w:ascii="Arial" w:hAnsi="Arial" w:cs="Arial"/>
        </w:rPr>
        <w:t>from</w:t>
      </w:r>
      <w:r w:rsidR="009E27DC">
        <w:rPr>
          <w:rFonts w:ascii="Arial" w:hAnsi="Arial" w:cs="Arial"/>
        </w:rPr>
        <w:t xml:space="preserve"> crosses between </w:t>
      </w:r>
      <w:r w:rsidR="009E27DC" w:rsidRPr="009E27DC">
        <w:rPr>
          <w:rFonts w:ascii="Arial" w:hAnsi="Arial" w:cs="Arial"/>
          <w:i/>
          <w:iCs/>
        </w:rPr>
        <w:t>hot1-4</w:t>
      </w:r>
      <w:r w:rsidR="009E27DC">
        <w:rPr>
          <w:rFonts w:ascii="Arial" w:hAnsi="Arial" w:cs="Arial"/>
        </w:rPr>
        <w:t xml:space="preserve"> L</w:t>
      </w:r>
      <w:r w:rsidR="009E27DC" w:rsidRPr="009E27DC">
        <w:rPr>
          <w:rFonts w:ascii="Arial" w:hAnsi="Arial" w:cs="Arial"/>
          <w:i/>
          <w:iCs/>
        </w:rPr>
        <w:t>er</w:t>
      </w:r>
      <w:r w:rsidR="009E27DC">
        <w:rPr>
          <w:rFonts w:ascii="Arial" w:hAnsi="Arial" w:cs="Arial"/>
        </w:rPr>
        <w:t xml:space="preserve"> and </w:t>
      </w:r>
      <w:r w:rsidR="009E27DC" w:rsidRPr="009E27DC">
        <w:rPr>
          <w:rFonts w:ascii="Arial" w:hAnsi="Arial" w:cs="Arial"/>
          <w:i/>
          <w:iCs/>
        </w:rPr>
        <w:t>hot1-4 shot2</w:t>
      </w:r>
      <w:r w:rsidR="009E27DC">
        <w:rPr>
          <w:rFonts w:ascii="Arial" w:hAnsi="Arial" w:cs="Arial"/>
        </w:rPr>
        <w:t xml:space="preserve"> Col-0.</w:t>
      </w:r>
      <w:r w:rsidR="007341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lt. Freq: Frequency of alternative </w:t>
      </w:r>
      <w:r w:rsidR="009E27DC">
        <w:rPr>
          <w:rFonts w:ascii="Arial" w:hAnsi="Arial" w:cs="Arial"/>
        </w:rPr>
        <w:t xml:space="preserve">nucleotides. </w:t>
      </w:r>
      <w:r>
        <w:rPr>
          <w:rFonts w:ascii="Arial" w:hAnsi="Arial" w:cs="Arial"/>
        </w:rPr>
        <w:t xml:space="preserve">Number of reads containing a changed nucleotide </w:t>
      </w:r>
      <w:r w:rsidR="00376701">
        <w:rPr>
          <w:rFonts w:ascii="Arial" w:hAnsi="Arial" w:cs="Arial"/>
        </w:rPr>
        <w:t>over the</w:t>
      </w:r>
      <w:r>
        <w:rPr>
          <w:rFonts w:ascii="Arial" w:hAnsi="Arial" w:cs="Arial"/>
        </w:rPr>
        <w:t xml:space="preserve"> num</w:t>
      </w:r>
      <w:r w:rsidR="009E27DC">
        <w:rPr>
          <w:rFonts w:ascii="Arial" w:hAnsi="Arial" w:cs="Arial"/>
        </w:rPr>
        <w:t>b</w:t>
      </w:r>
      <w:r>
        <w:rPr>
          <w:rFonts w:ascii="Arial" w:hAnsi="Arial" w:cs="Arial"/>
        </w:rPr>
        <w:t>er of reads containing the reference nucleotide.</w:t>
      </w:r>
    </w:p>
    <w:tbl>
      <w:tblPr>
        <w:tblpPr w:leftFromText="180" w:rightFromText="180" w:vertAnchor="page" w:horzAnchor="margin" w:tblpY="2946"/>
        <w:tblW w:w="136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5"/>
        <w:gridCol w:w="1008"/>
        <w:gridCol w:w="772"/>
        <w:gridCol w:w="831"/>
        <w:gridCol w:w="1174"/>
        <w:gridCol w:w="1197"/>
        <w:gridCol w:w="1422"/>
        <w:gridCol w:w="3336"/>
        <w:gridCol w:w="1564"/>
        <w:gridCol w:w="1511"/>
      </w:tblGrid>
      <w:tr w:rsidR="009E27DC" w:rsidRPr="00AC6D9A" w14:paraId="10D79325" w14:textId="77777777" w:rsidTr="00943158">
        <w:trPr>
          <w:trHeight w:val="760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15B8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Positio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C14B2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CA301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hange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B6520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lt. Freq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75A94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EB5D9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Gene_name</w:t>
            </w:r>
            <w:proofErr w:type="spellEnd"/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71183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Bio_type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A7A4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Effect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F0D0A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old_AA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new_AA</w:t>
            </w:r>
            <w:proofErr w:type="spellEnd"/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 w:themeFill="background2" w:themeFillShade="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1639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Old_codon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New_codon</w:t>
            </w:r>
            <w:proofErr w:type="spellEnd"/>
          </w:p>
        </w:tc>
      </w:tr>
      <w:tr w:rsidR="009E27DC" w:rsidRPr="00AC6D9A" w14:paraId="75AAD57B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4B7C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552508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7A1B4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4C35E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77A17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70/74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798A5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612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BE575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2AB0D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downstream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CE7C4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825961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ABB0D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7DC" w:rsidRPr="00AC6D9A" w14:paraId="24FAAF16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CCB92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56300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E9105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24083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5CB59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76/7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F733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6489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E3ED81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6489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1B569E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ncRNA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D69C5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EXON: exon_1_5629982_5630118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80D7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689A7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7DC" w:rsidRPr="00AC6D9A" w14:paraId="6322A21B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B976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56300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8C103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84C2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F4DF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76/76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0EBA9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649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1A4C7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MYB58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F3C27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788EFA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NON_SYNONYMOUS_CODING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11B96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E/K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02812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Gag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Aag</w:t>
            </w:r>
            <w:proofErr w:type="spellEnd"/>
          </w:p>
        </w:tc>
      </w:tr>
      <w:tr w:rsidR="009E27DC" w:rsidRPr="00AC6D9A" w14:paraId="130FBD54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B1C69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578654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BF8FA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2B672A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216FA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74/7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C538C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6916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1F167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AD783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downstream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EAD86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C1D1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74CE0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7DC" w:rsidRPr="00AC6D9A" w14:paraId="112F18AE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DF057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58803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E2CC0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9074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59CCA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8/6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0CAE3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721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4000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2893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3'utr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56563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37A9B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75E06A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7DC" w:rsidRPr="00AC6D9A" w14:paraId="6E1B069C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D27A5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02792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C3F1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DF76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9094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70/70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B5C0FB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753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B9555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TIM23-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0CDE7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FB44D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SYNONYMOUS_CODING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74E0D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/A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25D1E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gcC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gcT</w:t>
            </w:r>
            <w:proofErr w:type="spellEnd"/>
          </w:p>
        </w:tc>
      </w:tr>
      <w:tr w:rsidR="009E27DC" w:rsidRPr="00AC6D9A" w14:paraId="2CE66DD1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D9902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10830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7BD6D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E22E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BD596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85/85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1C60D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775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BC2BCB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PEPR2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E8BEB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EA817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SYNONYMOUS_CODING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5E1DD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S/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66AC21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tcC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tcT</w:t>
            </w:r>
            <w:proofErr w:type="spellEnd"/>
          </w:p>
        </w:tc>
      </w:tr>
      <w:tr w:rsidR="009E27DC" w:rsidRPr="00AC6D9A" w14:paraId="523B0EBB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0FC04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115058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4FECA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35ED5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DE674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76/7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2C5493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776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B5601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STF77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33761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47461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NON_SYNONYMOUS_CODING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5907D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E/K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8DDBED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</w:p>
        </w:tc>
      </w:tr>
      <w:tr w:rsidR="009E27DC" w:rsidRPr="00AC6D9A" w14:paraId="5A639623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0EAA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1373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2811BE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D7B8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85A7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103/104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731CB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783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22372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DUF789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AAD1B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3C7807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STOP_GAINED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D58BE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W/*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63AFF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tgG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tgA</w:t>
            </w:r>
            <w:proofErr w:type="spellEnd"/>
          </w:p>
        </w:tc>
      </w:tr>
      <w:tr w:rsidR="009E27DC" w:rsidRPr="00AC6D9A" w14:paraId="22391FEB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83B38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46773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8A953D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8C072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FBFDCD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8/68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445AA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875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56361E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67165B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intron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18BD6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EE3E01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D54C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7DC" w:rsidRPr="00AC6D9A" w14:paraId="35E66CF0" w14:textId="77777777" w:rsidTr="00943158">
        <w:trPr>
          <w:trHeight w:val="693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A4FDE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83593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26B4CA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F28B9D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2E4E5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97/9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3FD8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978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D22A2A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CNGC8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86C5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protein_coding</w:t>
            </w:r>
            <w:proofErr w:type="spellEnd"/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132B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NON_SYNONYMOUS_CODING</w:t>
            </w: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12E8D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R/K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7BB548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AC6D9A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C6D9A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</w:p>
        </w:tc>
      </w:tr>
      <w:tr w:rsidR="009E27DC" w:rsidRPr="00AC6D9A" w14:paraId="3F1754FE" w14:textId="77777777" w:rsidTr="00943158">
        <w:trPr>
          <w:trHeight w:val="275"/>
        </w:trPr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EE0E99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691298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2F48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5AA212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8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0888FF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27/27</w:t>
            </w:r>
          </w:p>
        </w:tc>
        <w:tc>
          <w:tcPr>
            <w:tcW w:w="1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C6D3C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AT1G19910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7856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452B10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6D9A">
              <w:rPr>
                <w:rFonts w:ascii="Arial" w:hAnsi="Arial" w:cs="Arial"/>
                <w:sz w:val="20"/>
                <w:szCs w:val="20"/>
              </w:rPr>
              <w:t>upstream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91E791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6D8EF4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11E1FB" w14:textId="77777777" w:rsidR="009E27DC" w:rsidRPr="00AC6D9A" w:rsidRDefault="009E27DC" w:rsidP="007341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4ADB8CD" w14:textId="7BD6C9AF" w:rsidR="00B31083" w:rsidRDefault="00B31083" w:rsidP="00B31083">
      <w:pPr>
        <w:jc w:val="both"/>
        <w:rPr>
          <w:rFonts w:ascii="Arial" w:hAnsi="Arial" w:cs="Arial"/>
        </w:rPr>
      </w:pPr>
    </w:p>
    <w:p w14:paraId="7A0435EF" w14:textId="00186A74" w:rsidR="00B31083" w:rsidRDefault="00B31083">
      <w:pPr>
        <w:rPr>
          <w:rFonts w:ascii="Arial" w:hAnsi="Arial" w:cs="Arial"/>
        </w:rPr>
      </w:pPr>
    </w:p>
    <w:sectPr w:rsidR="00B31083" w:rsidSect="00B31083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5CB8A" w14:textId="77777777" w:rsidR="005E6D02" w:rsidRDefault="005E6D02" w:rsidP="003C1F10">
      <w:pPr>
        <w:spacing w:after="0" w:line="240" w:lineRule="auto"/>
      </w:pPr>
      <w:r>
        <w:separator/>
      </w:r>
    </w:p>
  </w:endnote>
  <w:endnote w:type="continuationSeparator" w:id="0">
    <w:p w14:paraId="39AA7C79" w14:textId="77777777" w:rsidR="005E6D02" w:rsidRDefault="005E6D02" w:rsidP="003C1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89B18" w14:textId="77777777" w:rsidR="005E6D02" w:rsidRDefault="005E6D02" w:rsidP="003C1F10">
      <w:pPr>
        <w:spacing w:after="0" w:line="240" w:lineRule="auto"/>
      </w:pPr>
      <w:r>
        <w:separator/>
      </w:r>
    </w:p>
  </w:footnote>
  <w:footnote w:type="continuationSeparator" w:id="0">
    <w:p w14:paraId="16D1FB25" w14:textId="77777777" w:rsidR="005E6D02" w:rsidRDefault="005E6D02" w:rsidP="003C1F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8A"/>
    <w:rsid w:val="00016583"/>
    <w:rsid w:val="00060B7A"/>
    <w:rsid w:val="00062A4B"/>
    <w:rsid w:val="00091289"/>
    <w:rsid w:val="0013476B"/>
    <w:rsid w:val="00265669"/>
    <w:rsid w:val="002D6CED"/>
    <w:rsid w:val="002F46A4"/>
    <w:rsid w:val="003363FA"/>
    <w:rsid w:val="00355F10"/>
    <w:rsid w:val="0036298A"/>
    <w:rsid w:val="00376701"/>
    <w:rsid w:val="00396AD3"/>
    <w:rsid w:val="003C1F10"/>
    <w:rsid w:val="0041431A"/>
    <w:rsid w:val="00434430"/>
    <w:rsid w:val="004A33B2"/>
    <w:rsid w:val="004C0523"/>
    <w:rsid w:val="004C0707"/>
    <w:rsid w:val="004D0221"/>
    <w:rsid w:val="004D4244"/>
    <w:rsid w:val="004E1538"/>
    <w:rsid w:val="0051474F"/>
    <w:rsid w:val="005A3D79"/>
    <w:rsid w:val="005E6D02"/>
    <w:rsid w:val="0061080D"/>
    <w:rsid w:val="006325EB"/>
    <w:rsid w:val="007341EC"/>
    <w:rsid w:val="007C015D"/>
    <w:rsid w:val="007E6E41"/>
    <w:rsid w:val="008178E7"/>
    <w:rsid w:val="0084345C"/>
    <w:rsid w:val="008619D0"/>
    <w:rsid w:val="008B37F3"/>
    <w:rsid w:val="008E7E99"/>
    <w:rsid w:val="00943158"/>
    <w:rsid w:val="009E27DC"/>
    <w:rsid w:val="00A43823"/>
    <w:rsid w:val="00A50BD3"/>
    <w:rsid w:val="00AC6D9A"/>
    <w:rsid w:val="00B21012"/>
    <w:rsid w:val="00B31083"/>
    <w:rsid w:val="00B65F91"/>
    <w:rsid w:val="00B92B20"/>
    <w:rsid w:val="00BA43B2"/>
    <w:rsid w:val="00D43795"/>
    <w:rsid w:val="00D93DDA"/>
    <w:rsid w:val="00D969C3"/>
    <w:rsid w:val="00E27CA0"/>
    <w:rsid w:val="00EB3B63"/>
    <w:rsid w:val="00ED4FA6"/>
    <w:rsid w:val="00F3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FB8BE"/>
  <w15:chartTrackingRefBased/>
  <w15:docId w15:val="{E21B099A-0243-49E8-AC25-8BFD9ECA8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29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298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F10"/>
  </w:style>
  <w:style w:type="paragraph" w:styleId="Footer">
    <w:name w:val="footer"/>
    <w:basedOn w:val="Normal"/>
    <w:link w:val="FooterChar"/>
    <w:uiPriority w:val="99"/>
    <w:unhideWhenUsed/>
    <w:rsid w:val="003C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F10"/>
  </w:style>
  <w:style w:type="table" w:styleId="TableGrid">
    <w:name w:val="Table Grid"/>
    <w:basedOn w:val="TableNormal"/>
    <w:uiPriority w:val="39"/>
    <w:rsid w:val="00B31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63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17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8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8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9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Kim</dc:creator>
  <cp:keywords/>
  <dc:description/>
  <cp:lastModifiedBy>Minsoo Kim</cp:lastModifiedBy>
  <cp:revision>3</cp:revision>
  <dcterms:created xsi:type="dcterms:W3CDTF">2021-09-09T11:17:00Z</dcterms:created>
  <dcterms:modified xsi:type="dcterms:W3CDTF">2021-10-30T19:06:00Z</dcterms:modified>
</cp:coreProperties>
</file>